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opmerking"/>
        <w:spacing w:lineRule="auto" w:line="480"/>
        <w:rPr/>
      </w:pPr>
      <w:r>
        <w:rPr/>
        <w:t>Results of the association analysis for anti-TNF treatment outcome after three months of treatment initiation.</w:t>
      </w:r>
    </w:p>
    <w:tbl>
      <w:tblPr>
        <w:tblW w:w="90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5"/>
        <w:gridCol w:w="425"/>
        <w:gridCol w:w="1134"/>
        <w:gridCol w:w="851"/>
        <w:gridCol w:w="1984"/>
        <w:gridCol w:w="1985"/>
        <w:gridCol w:w="2003"/>
      </w:tblGrid>
      <w:tr>
        <w:trPr>
          <w:trHeight w:val="609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d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est statistic (p-value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all patients (n=182)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est statistic (p-value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infliximab (n=118)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est statistic (p-value)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adalimumab (n=61)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1898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.188 (0.024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.86 (0.097)*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.2 (0.17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37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37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3775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4 (0.09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0 (0.20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3 (0.087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49867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2 (0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5 (0.66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5 (0.35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49867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2 (0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5 (0.66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5 (0.35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78737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 (0.88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9 (0.53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 (0.62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rs5744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41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7 (0.2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9 (0.83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9 (0.77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20724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3.52 (0.0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.80 (0.031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5 (0.064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41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5 (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 (0.73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 (0.51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7645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23022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179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t polymor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t polymorph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t polymorph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0"/>
              </w:rPr>
              <w:t>2.97 (0.24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 (0.52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 (0.32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37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a.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38538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9 (0.08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 (0.25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 (0.50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1 (0.2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(0.81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0 (0.23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1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 (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 (0.59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 (0.74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4 (0.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9 (0.44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2 (0.49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37648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 (0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 (0.48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 (1.0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 (0.8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 (0.66)*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6 (0.27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37648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 (0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 (0.48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 (1.0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 (0.8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 (0.68)*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6 (0.27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4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 (0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 (0.56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 (1.0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ma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0 (0.5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7 (0.67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 (0.33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LR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57438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8 (0.6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3 (0.67)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 (1.0)</w:t>
            </w:r>
          </w:p>
        </w:tc>
      </w:tr>
      <w:tr>
        <w:trPr>
          <w:trHeight w:val="340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s1870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 (0.96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 (0.98)*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 (0.92)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The EULAR response criteria were used to asses association of a genotype with anti-TNF response. The test statistic and p-value were from Fisher’s Exact Test for most SNPs, those indicated with * were based on Pearson Chi-square and p-value. SNPs located on the X-chromosome were analysed for males and females separately. Chr: chromosome</w:t>
      </w:r>
    </w:p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TekstopmerkingChar">
    <w:name w:val="Tekst opmerking Char"/>
    <w:basedOn w:val="Standaardalinealettertype"/>
    <w:qFormat/>
    <w:rPr>
      <w:rFonts w:ascii="Calibri" w:hAnsi="Calibri" w:eastAsia="Calibri" w:cs="Calibri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76" w:before="0" w:after="200"/>
    </w:pPr>
    <w:rPr>
      <w:rFonts w:eastAsia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0:14:00Z</dcterms:created>
  <dc:creator>Marieke</dc:creator>
  <dc:description/>
  <dc:language>en-US</dc:language>
  <cp:lastModifiedBy>Marieke</cp:lastModifiedBy>
  <dcterms:modified xsi:type="dcterms:W3CDTF">2010-11-25T10:14:00Z</dcterms:modified>
  <cp:revision>2</cp:revision>
  <dc:subject/>
  <dc:title/>
</cp:coreProperties>
</file>